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592F7" w14:textId="77777777" w:rsidR="00B4432E" w:rsidRDefault="00B4432E" w:rsidP="00B4432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Multimedia Appendix 2</w:t>
      </w:r>
    </w:p>
    <w:p w14:paraId="4C13EB9D" w14:textId="77777777" w:rsidR="00B4432E" w:rsidRPr="00BF4CEB" w:rsidRDefault="00B4432E" w:rsidP="00B4432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67D8DA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Experience with the </w:t>
      </w:r>
      <w:proofErr w:type="spellStart"/>
      <w:r w:rsidRPr="57CE7CC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ICOnnecta’t</w:t>
      </w:r>
      <w:proofErr w:type="spellEnd"/>
      <w:r w:rsidRPr="67D8DA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system subjective evaluations. </w:t>
      </w:r>
    </w:p>
    <w:p w14:paraId="3342D6BA" w14:textId="77777777" w:rsidR="00B4432E" w:rsidRPr="00BF4CEB" w:rsidRDefault="00B4432E" w:rsidP="00B4432E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67D8DA7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"/>
        </w:rPr>
        <w:t>Questions</w:t>
      </w:r>
    </w:p>
    <w:p w14:paraId="26347E9B" w14:textId="77777777" w:rsidR="00B4432E" w:rsidRPr="00BF4CEB" w:rsidRDefault="00B4432E" w:rsidP="00B4432E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GENERAL USAGE:</w:t>
      </w:r>
    </w:p>
    <w:p w14:paraId="46E9BC67" w14:textId="77777777" w:rsidR="00B4432E" w:rsidRPr="00BF4CEB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a. Overall, what has been your experience?</w:t>
      </w:r>
    </w:p>
    <w:p w14:paraId="0FED88D2" w14:textId="77777777" w:rsidR="00B4432E" w:rsidRPr="00BF4CEB" w:rsidRDefault="00B4432E" w:rsidP="00B4432E">
      <w:pPr>
        <w:pStyle w:val="ListParagraph"/>
        <w:numPr>
          <w:ilvl w:val="1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Ensure you mention wearables (watch and thermometer), and the </w:t>
      </w:r>
      <w:proofErr w:type="spellStart"/>
      <w:r w:rsidRPr="57CE7CC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ICOnnecta’t</w:t>
      </w:r>
      <w:proofErr w:type="spellEnd"/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app.</w:t>
      </w:r>
    </w:p>
    <w:p w14:paraId="26A6AC1E" w14:textId="77777777" w:rsidR="00B4432E" w:rsidRDefault="00B4432E" w:rsidP="00B4432E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POSITIVE ASPECTS: </w:t>
      </w:r>
    </w:p>
    <w:p w14:paraId="6325CDD8" w14:textId="77777777" w:rsidR="00B4432E" w:rsidRPr="00BF4CEB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. What has been most beneficial to you, and how have you utilized it?</w:t>
      </w:r>
    </w:p>
    <w:p w14:paraId="3C56B43B" w14:textId="77777777" w:rsidR="00B4432E" w:rsidRPr="00BF4CEB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b. Do you believe using the devices has helped you better monitor your health?</w:t>
      </w:r>
    </w:p>
    <w:p w14:paraId="654D1053" w14:textId="77777777" w:rsidR="00B4432E" w:rsidRPr="00BF4CEB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c. Would you say having a record of your activity has motivated you to make any lifestyle changes?</w:t>
      </w:r>
    </w:p>
    <w:p w14:paraId="587838A3" w14:textId="77777777" w:rsidR="00B4432E" w:rsidRDefault="00B4432E" w:rsidP="00B4432E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AREAS TO IMPROVE: </w:t>
      </w:r>
    </w:p>
    <w:p w14:paraId="1721A20E" w14:textId="77777777" w:rsidR="00B4432E" w:rsidRPr="00BF4CEB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. Have you encountered any difficulties using the app or devices?</w:t>
      </w:r>
    </w:p>
    <w:p w14:paraId="0052A897" w14:textId="77777777" w:rsidR="00B4432E" w:rsidRPr="00BF4CEB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b. What have you missed? How could it be improved? Would you change or add anything?</w:t>
      </w:r>
    </w:p>
    <w:p w14:paraId="7E1A507D" w14:textId="77777777" w:rsidR="00B4432E" w:rsidRDefault="00B4432E" w:rsidP="00B4432E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CLOSING THOUGHTS: </w:t>
      </w:r>
    </w:p>
    <w:p w14:paraId="528ECEFC" w14:textId="77777777" w:rsidR="00B4432E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. When have the devices been most useful to you? Would you recommend them to other patients? Why?</w:t>
      </w:r>
    </w:p>
    <w:p w14:paraId="4BA78046" w14:textId="77777777" w:rsidR="00B4432E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67D8DA7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"/>
        </w:rPr>
        <w:t>Answers</w:t>
      </w:r>
    </w:p>
    <w:p w14:paraId="73F0D864" w14:textId="77777777" w:rsidR="00B4432E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User 1</w:t>
      </w:r>
    </w:p>
    <w:p w14:paraId="79AA61CC" w14:textId="77777777" w:rsidR="00B4432E" w:rsidRPr="00BF4CEB" w:rsidRDefault="00B4432E" w:rsidP="00B4432E">
      <w:pPr>
        <w:pStyle w:val="ListParagraph"/>
        <w:numPr>
          <w:ilvl w:val="0"/>
          <w:numId w:val="7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Finds motivation in observing recorded steps for increased walking.</w:t>
      </w:r>
    </w:p>
    <w:p w14:paraId="1876B77D" w14:textId="77777777" w:rsidR="00B4432E" w:rsidRPr="00BF4CEB" w:rsidRDefault="00B4432E" w:rsidP="00B4432E">
      <w:pPr>
        <w:pStyle w:val="ListParagraph"/>
        <w:numPr>
          <w:ilvl w:val="0"/>
          <w:numId w:val="7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Views it as a personal challenge and feels competitive.</w:t>
      </w:r>
    </w:p>
    <w:p w14:paraId="1D69EAF0" w14:textId="77777777" w:rsidR="00B4432E" w:rsidRPr="00BF4CEB" w:rsidRDefault="00B4432E" w:rsidP="00B4432E">
      <w:pPr>
        <w:pStyle w:val="ListParagraph"/>
        <w:numPr>
          <w:ilvl w:val="0"/>
          <w:numId w:val="7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Reflects on days with reduced walking, attributing it to factors like feeling unwell.</w:t>
      </w:r>
    </w:p>
    <w:p w14:paraId="0366B955" w14:textId="77777777" w:rsidR="00B4432E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lastRenderedPageBreak/>
        <w:t>User 2</w:t>
      </w:r>
    </w:p>
    <w:p w14:paraId="16E09194" w14:textId="77777777" w:rsidR="00B4432E" w:rsidRPr="00BF4CEB" w:rsidRDefault="00B4432E" w:rsidP="00B4432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Explains ease of use for ICONNECTA’T and </w:t>
      </w:r>
      <w:proofErr w:type="spellStart"/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Withings</w:t>
      </w:r>
      <w:proofErr w:type="spellEnd"/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apps.</w:t>
      </w:r>
    </w:p>
    <w:p w14:paraId="403D87DF" w14:textId="77777777" w:rsidR="00B4432E" w:rsidRPr="00BF4CEB" w:rsidRDefault="00B4432E" w:rsidP="00B4432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Emphasizes the utility of the watch in visualizing variables, especially for monitoring prescribed activity.</w:t>
      </w:r>
    </w:p>
    <w:p w14:paraId="13925D31" w14:textId="77777777" w:rsidR="00B4432E" w:rsidRPr="00BF4CEB" w:rsidRDefault="00B4432E" w:rsidP="00B4432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Expresses overall satisfaction with no specific improvement suggestions.</w:t>
      </w:r>
    </w:p>
    <w:p w14:paraId="710DD8D8" w14:textId="77777777" w:rsidR="00B4432E" w:rsidRPr="00BF4CEB" w:rsidRDefault="00B4432E" w:rsidP="00B4432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Finds the post-discharge record useful and is willing to recommend it.</w:t>
      </w:r>
    </w:p>
    <w:p w14:paraId="3B44D194" w14:textId="77777777" w:rsidR="00B4432E" w:rsidRPr="00BF4CEB" w:rsidRDefault="00B4432E" w:rsidP="00B4432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Primarily uses</w:t>
      </w:r>
      <w:r w:rsidRPr="00AA08E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proofErr w:type="spellStart"/>
      <w:r w:rsidRPr="57CE7CC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ICOnnecta’t</w:t>
      </w:r>
      <w:proofErr w:type="spellEnd"/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for questionnaires, no feedback on symptom block.</w:t>
      </w:r>
    </w:p>
    <w:p w14:paraId="5A28DF06" w14:textId="77777777" w:rsidR="00B4432E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User 3</w:t>
      </w:r>
    </w:p>
    <w:p w14:paraId="6D00D539" w14:textId="77777777" w:rsidR="00B4432E" w:rsidRPr="00BF4CEB" w:rsidRDefault="00B4432E" w:rsidP="00B4432E">
      <w:pPr>
        <w:pStyle w:val="ListParagraph"/>
        <w:numPr>
          <w:ilvl w:val="0"/>
          <w:numId w:val="5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Describes easy app usage, enhancing security and symptom control.</w:t>
      </w:r>
    </w:p>
    <w:p w14:paraId="5400E910" w14:textId="77777777" w:rsidR="00B4432E" w:rsidRPr="00BF4CEB" w:rsidRDefault="00B4432E" w:rsidP="00B4432E">
      <w:pPr>
        <w:pStyle w:val="ListParagraph"/>
        <w:numPr>
          <w:ilvl w:val="0"/>
          <w:numId w:val="5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Identifies no need for improvements.</w:t>
      </w:r>
    </w:p>
    <w:p w14:paraId="41F9E04E" w14:textId="77777777" w:rsidR="00B4432E" w:rsidRDefault="00B4432E" w:rsidP="00B4432E">
      <w:pPr>
        <w:pStyle w:val="ListParagraph"/>
        <w:numPr>
          <w:ilvl w:val="0"/>
          <w:numId w:val="5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Recommends the system.</w:t>
      </w:r>
    </w:p>
    <w:p w14:paraId="2A1EF3D8" w14:textId="77777777" w:rsidR="00B4432E" w:rsidRPr="00BF4CEB" w:rsidRDefault="00B4432E" w:rsidP="00B4432E">
      <w:pPr>
        <w:pStyle w:val="ListParagraph"/>
        <w:numPr>
          <w:ilvl w:val="0"/>
          <w:numId w:val="5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Expresses a wish for widespread accessibility.</w:t>
      </w:r>
    </w:p>
    <w:p w14:paraId="007D6157" w14:textId="77777777" w:rsidR="00B4432E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User 4</w:t>
      </w:r>
    </w:p>
    <w:p w14:paraId="650BFF19" w14:textId="77777777" w:rsidR="00B4432E" w:rsidRPr="00BF4CEB" w:rsidRDefault="00B4432E" w:rsidP="00B4432E">
      <w:pPr>
        <w:pStyle w:val="ListParagraph"/>
        <w:numPr>
          <w:ilvl w:val="0"/>
          <w:numId w:val="4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Finds temperature monitoring and record-keeping highly useful.</w:t>
      </w:r>
    </w:p>
    <w:p w14:paraId="184660A4" w14:textId="77777777" w:rsidR="00B4432E" w:rsidRPr="00BF4CEB" w:rsidRDefault="00B4432E" w:rsidP="00B4432E">
      <w:pPr>
        <w:pStyle w:val="ListParagraph"/>
        <w:numPr>
          <w:ilvl w:val="0"/>
          <w:numId w:val="4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Views the step record as motivation to walk, framing each day as a personal challenge.</w:t>
      </w:r>
    </w:p>
    <w:p w14:paraId="5EF62A80" w14:textId="77777777" w:rsidR="00B4432E" w:rsidRPr="00BF4CEB" w:rsidRDefault="00B4432E" w:rsidP="00B4432E">
      <w:pPr>
        <w:pStyle w:val="ListParagraph"/>
        <w:numPr>
          <w:ilvl w:val="0"/>
          <w:numId w:val="4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Believes the system could be useful for others and recommends it.</w:t>
      </w:r>
    </w:p>
    <w:p w14:paraId="24C94FD0" w14:textId="77777777" w:rsidR="00B4432E" w:rsidRPr="00BF4CEB" w:rsidRDefault="00B4432E" w:rsidP="00B4432E">
      <w:pPr>
        <w:pStyle w:val="ListParagraph"/>
        <w:numPr>
          <w:ilvl w:val="0"/>
          <w:numId w:val="4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Initially faced temperature recording challenges, resolved with no further issues.</w:t>
      </w:r>
    </w:p>
    <w:p w14:paraId="5A0793D6" w14:textId="77777777" w:rsidR="00B4432E" w:rsidRPr="00BF4CEB" w:rsidRDefault="00B4432E" w:rsidP="00B4432E">
      <w:pPr>
        <w:pStyle w:val="ListParagraph"/>
        <w:numPr>
          <w:ilvl w:val="0"/>
          <w:numId w:val="4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Suggests no changes to the app.</w:t>
      </w:r>
    </w:p>
    <w:p w14:paraId="6FBF5833" w14:textId="77777777" w:rsidR="00B4432E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User 5</w:t>
      </w:r>
    </w:p>
    <w:p w14:paraId="1AA7861B" w14:textId="77777777" w:rsidR="00B4432E" w:rsidRPr="00BF4CEB" w:rsidRDefault="00B4432E" w:rsidP="00B4432E">
      <w:pPr>
        <w:pStyle w:val="ListParagraph"/>
        <w:numPr>
          <w:ilvl w:val="0"/>
          <w:numId w:val="3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Commends thermometer design and temperature tracking.</w:t>
      </w:r>
    </w:p>
    <w:p w14:paraId="27D06ABD" w14:textId="77777777" w:rsidR="00B4432E" w:rsidRPr="00BF4CEB" w:rsidRDefault="00B4432E" w:rsidP="00B4432E">
      <w:pPr>
        <w:pStyle w:val="ListParagraph"/>
        <w:numPr>
          <w:ilvl w:val="0"/>
          <w:numId w:val="3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Emphasizes motivation from step counting.</w:t>
      </w:r>
    </w:p>
    <w:p w14:paraId="019B9F98" w14:textId="77777777" w:rsidR="00B4432E" w:rsidRPr="00BF4CEB" w:rsidRDefault="00B4432E" w:rsidP="00B4432E">
      <w:pPr>
        <w:pStyle w:val="ListParagraph"/>
        <w:numPr>
          <w:ilvl w:val="0"/>
          <w:numId w:val="3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Reports no app engagement, citing a psychological lack of necessity.</w:t>
      </w:r>
    </w:p>
    <w:p w14:paraId="4A462FE8" w14:textId="77777777" w:rsidR="00B4432E" w:rsidRPr="00BF4CEB" w:rsidRDefault="00B4432E" w:rsidP="00B4432E">
      <w:pPr>
        <w:pStyle w:val="ListParagraph"/>
        <w:numPr>
          <w:ilvl w:val="0"/>
          <w:numId w:val="3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Recommends the system despite limited tech proficiency.</w:t>
      </w:r>
    </w:p>
    <w:p w14:paraId="01A8BF23" w14:textId="77777777" w:rsidR="00B4432E" w:rsidRPr="00BF4CEB" w:rsidRDefault="00B4432E" w:rsidP="00B4432E">
      <w:pPr>
        <w:pStyle w:val="ListParagraph"/>
        <w:numPr>
          <w:ilvl w:val="0"/>
          <w:numId w:val="3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Suggests a need for more technical support.</w:t>
      </w:r>
    </w:p>
    <w:p w14:paraId="41B95737" w14:textId="77777777" w:rsidR="00B4432E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User 6</w:t>
      </w:r>
    </w:p>
    <w:p w14:paraId="7E53A6FA" w14:textId="77777777" w:rsidR="00B4432E" w:rsidRPr="00BF4CEB" w:rsidRDefault="00B4432E" w:rsidP="00B4432E">
      <w:pPr>
        <w:pStyle w:val="ListParagraph"/>
        <w:numPr>
          <w:ilvl w:val="0"/>
          <w:numId w:val="2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Finds step tracking very useful, motivating increased walking.</w:t>
      </w:r>
    </w:p>
    <w:p w14:paraId="6A39D3DB" w14:textId="77777777" w:rsidR="00B4432E" w:rsidRPr="00BF4CEB" w:rsidRDefault="00B4432E" w:rsidP="00B4432E">
      <w:pPr>
        <w:pStyle w:val="ListParagraph"/>
        <w:numPr>
          <w:ilvl w:val="0"/>
          <w:numId w:val="2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Despite personal inconsistency, step record compels more walking.</w:t>
      </w:r>
    </w:p>
    <w:p w14:paraId="47816F52" w14:textId="77777777" w:rsidR="00B4432E" w:rsidRDefault="00B4432E" w:rsidP="00B4432E">
      <w:pPr>
        <w:pStyle w:val="ListParagraph"/>
        <w:numPr>
          <w:ilvl w:val="0"/>
          <w:numId w:val="2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lastRenderedPageBreak/>
        <w:t>Reports no device issues.</w:t>
      </w:r>
    </w:p>
    <w:p w14:paraId="4B9872CE" w14:textId="77777777" w:rsidR="00B4432E" w:rsidRPr="00BF4CEB" w:rsidRDefault="00B4432E" w:rsidP="00B4432E">
      <w:pPr>
        <w:pStyle w:val="ListParagraph"/>
        <w:numPr>
          <w:ilvl w:val="0"/>
          <w:numId w:val="2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Recommends the system for positive behavioral change.</w:t>
      </w:r>
    </w:p>
    <w:p w14:paraId="327936C2" w14:textId="77777777" w:rsidR="00B4432E" w:rsidRPr="00BF4CEB" w:rsidRDefault="00B4432E" w:rsidP="00B4432E">
      <w:pPr>
        <w:pStyle w:val="ListParagraph"/>
        <w:numPr>
          <w:ilvl w:val="0"/>
          <w:numId w:val="2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Primarily uses </w:t>
      </w:r>
      <w:proofErr w:type="spellStart"/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Withings</w:t>
      </w:r>
      <w:proofErr w:type="spellEnd"/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app, </w:t>
      </w:r>
      <w:proofErr w:type="spellStart"/>
      <w:r w:rsidRPr="57CE7CC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ICOnnecta’t</w:t>
      </w:r>
      <w:proofErr w:type="spellEnd"/>
      <w:r w:rsidRPr="57CE7CC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for questionnaires.</w:t>
      </w:r>
    </w:p>
    <w:p w14:paraId="6F3675DC" w14:textId="77777777" w:rsidR="00B4432E" w:rsidRDefault="00B4432E" w:rsidP="00B4432E">
      <w:pPr>
        <w:pStyle w:val="ListParagraph"/>
        <w:numPr>
          <w:ilvl w:val="0"/>
          <w:numId w:val="2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Desires continued watch usage.</w:t>
      </w:r>
    </w:p>
    <w:p w14:paraId="17545A68" w14:textId="77777777" w:rsidR="00B4432E" w:rsidRDefault="00B4432E" w:rsidP="00B4432E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User 7</w:t>
      </w:r>
    </w:p>
    <w:p w14:paraId="1A1D0766" w14:textId="77777777" w:rsidR="00B4432E" w:rsidRPr="00BF4CEB" w:rsidRDefault="00B4432E" w:rsidP="00B4432E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Expresses high satisfaction with the watch, feeling more control over health metrics and increased motivation for walking.</w:t>
      </w:r>
    </w:p>
    <w:p w14:paraId="66B18FB2" w14:textId="77777777" w:rsidR="00B4432E" w:rsidRPr="00BF4CEB" w:rsidRDefault="00B4432E" w:rsidP="00B4432E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Suggests adding messaging in the app for direct communication or reporting symptoms.</w:t>
      </w:r>
    </w:p>
    <w:p w14:paraId="44E28FFB" w14:textId="77777777" w:rsidR="00B4432E" w:rsidRPr="00BF4CEB" w:rsidRDefault="00B4432E" w:rsidP="00B4432E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3E1F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Would recommend the system to others.</w:t>
      </w:r>
    </w:p>
    <w:p w14:paraId="42BA74BD" w14:textId="77777777" w:rsidR="00B4432E" w:rsidRDefault="00B4432E" w:rsidP="00B4432E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7FCB92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Considers purchasing the same watch.</w:t>
      </w:r>
    </w:p>
    <w:p w14:paraId="061D475D" w14:textId="77777777" w:rsidR="00E56E7B" w:rsidRDefault="00E56E7B"/>
    <w:sectPr w:rsidR="00E56E7B" w:rsidSect="006A7B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FB112"/>
    <w:multiLevelType w:val="hybridMultilevel"/>
    <w:tmpl w:val="F13080A8"/>
    <w:lvl w:ilvl="0" w:tplc="2124D1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C0E2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F4D0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1EFB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82D4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54E4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C440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7ECD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9C7B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83C2C"/>
    <w:multiLevelType w:val="hybridMultilevel"/>
    <w:tmpl w:val="B82E6A66"/>
    <w:lvl w:ilvl="0" w:tplc="562C6D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38C6CC">
      <w:start w:val="1"/>
      <w:numFmt w:val="bullet"/>
      <w:lvlText w:val="·"/>
      <w:lvlJc w:val="left"/>
      <w:pPr>
        <w:ind w:left="1440" w:hanging="360"/>
      </w:pPr>
      <w:rPr>
        <w:rFonts w:ascii="Times New Roman" w:hAnsi="Times New Roman" w:hint="default"/>
      </w:rPr>
    </w:lvl>
    <w:lvl w:ilvl="2" w:tplc="3C420A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EC9A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2215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407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F0B0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B0DD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12CA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FFAF5"/>
    <w:multiLevelType w:val="hybridMultilevel"/>
    <w:tmpl w:val="106C7F56"/>
    <w:lvl w:ilvl="0" w:tplc="86BE91CA">
      <w:start w:val="2"/>
      <w:numFmt w:val="decimal"/>
      <w:lvlText w:val="%1."/>
      <w:lvlJc w:val="left"/>
      <w:pPr>
        <w:ind w:left="720" w:hanging="360"/>
      </w:pPr>
    </w:lvl>
    <w:lvl w:ilvl="1" w:tplc="8A4603D6">
      <w:start w:val="1"/>
      <w:numFmt w:val="lowerLetter"/>
      <w:lvlText w:val="%2."/>
      <w:lvlJc w:val="left"/>
      <w:pPr>
        <w:ind w:left="1440" w:hanging="360"/>
      </w:pPr>
    </w:lvl>
    <w:lvl w:ilvl="2" w:tplc="881AB074">
      <w:start w:val="1"/>
      <w:numFmt w:val="lowerRoman"/>
      <w:lvlText w:val="%3."/>
      <w:lvlJc w:val="right"/>
      <w:pPr>
        <w:ind w:left="2160" w:hanging="180"/>
      </w:pPr>
    </w:lvl>
    <w:lvl w:ilvl="3" w:tplc="04A0CB3C">
      <w:start w:val="1"/>
      <w:numFmt w:val="decimal"/>
      <w:lvlText w:val="%4."/>
      <w:lvlJc w:val="left"/>
      <w:pPr>
        <w:ind w:left="2880" w:hanging="360"/>
      </w:pPr>
    </w:lvl>
    <w:lvl w:ilvl="4" w:tplc="68F4B9E4">
      <w:start w:val="1"/>
      <w:numFmt w:val="lowerLetter"/>
      <w:lvlText w:val="%5."/>
      <w:lvlJc w:val="left"/>
      <w:pPr>
        <w:ind w:left="3600" w:hanging="360"/>
      </w:pPr>
    </w:lvl>
    <w:lvl w:ilvl="5" w:tplc="FCDC2D1C">
      <w:start w:val="1"/>
      <w:numFmt w:val="lowerRoman"/>
      <w:lvlText w:val="%6."/>
      <w:lvlJc w:val="right"/>
      <w:pPr>
        <w:ind w:left="4320" w:hanging="180"/>
      </w:pPr>
    </w:lvl>
    <w:lvl w:ilvl="6" w:tplc="10B8D768">
      <w:start w:val="1"/>
      <w:numFmt w:val="decimal"/>
      <w:lvlText w:val="%7."/>
      <w:lvlJc w:val="left"/>
      <w:pPr>
        <w:ind w:left="5040" w:hanging="360"/>
      </w:pPr>
    </w:lvl>
    <w:lvl w:ilvl="7" w:tplc="384E6A72">
      <w:start w:val="1"/>
      <w:numFmt w:val="lowerLetter"/>
      <w:lvlText w:val="%8."/>
      <w:lvlJc w:val="left"/>
      <w:pPr>
        <w:ind w:left="5760" w:hanging="360"/>
      </w:pPr>
    </w:lvl>
    <w:lvl w:ilvl="8" w:tplc="F7B22E2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B4806E"/>
    <w:multiLevelType w:val="hybridMultilevel"/>
    <w:tmpl w:val="CD385EFC"/>
    <w:lvl w:ilvl="0" w:tplc="54AA5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F439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6624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A4AA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B6A9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A459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9CF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EE4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9A4E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432831"/>
    <w:multiLevelType w:val="hybridMultilevel"/>
    <w:tmpl w:val="2C785E48"/>
    <w:lvl w:ilvl="0" w:tplc="6C1853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243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F2CF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1460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78B1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F2BF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EE3E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8A2F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4069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1B2D9"/>
    <w:multiLevelType w:val="hybridMultilevel"/>
    <w:tmpl w:val="9B2C8A78"/>
    <w:lvl w:ilvl="0" w:tplc="AEB6F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6638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9822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1A06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FE8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6C6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80D8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8C73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9CEF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A0F45F"/>
    <w:multiLevelType w:val="hybridMultilevel"/>
    <w:tmpl w:val="2EE8CD5A"/>
    <w:lvl w:ilvl="0" w:tplc="868872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660A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267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A23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4657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4CFF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34D9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6801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126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FB2250"/>
    <w:multiLevelType w:val="hybridMultilevel"/>
    <w:tmpl w:val="0CB01EF8"/>
    <w:lvl w:ilvl="0" w:tplc="792AD7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9637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16EE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2E71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440A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B827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DC62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68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E0D7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6999EC"/>
    <w:multiLevelType w:val="hybridMultilevel"/>
    <w:tmpl w:val="940032B6"/>
    <w:lvl w:ilvl="0" w:tplc="C666EF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AE85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F62C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F45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3A71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201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9A58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F48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6CF0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5421082">
    <w:abstractNumId w:val="0"/>
  </w:num>
  <w:num w:numId="2" w16cid:durableId="1495609913">
    <w:abstractNumId w:val="4"/>
  </w:num>
  <w:num w:numId="3" w16cid:durableId="1251692040">
    <w:abstractNumId w:val="5"/>
  </w:num>
  <w:num w:numId="4" w16cid:durableId="1649819730">
    <w:abstractNumId w:val="6"/>
  </w:num>
  <w:num w:numId="5" w16cid:durableId="1352950833">
    <w:abstractNumId w:val="8"/>
  </w:num>
  <w:num w:numId="6" w16cid:durableId="968631992">
    <w:abstractNumId w:val="7"/>
  </w:num>
  <w:num w:numId="7" w16cid:durableId="816334950">
    <w:abstractNumId w:val="3"/>
  </w:num>
  <w:num w:numId="8" w16cid:durableId="785079471">
    <w:abstractNumId w:val="2"/>
  </w:num>
  <w:num w:numId="9" w16cid:durableId="1942712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32E"/>
    <w:rsid w:val="002775A4"/>
    <w:rsid w:val="00494CBF"/>
    <w:rsid w:val="006A7BCE"/>
    <w:rsid w:val="00B4432E"/>
    <w:rsid w:val="00E5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46E0B"/>
  <w15:chartTrackingRefBased/>
  <w15:docId w15:val="{035ED20E-A701-314D-B768-7DF3A2DAF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32E"/>
    <w:pPr>
      <w:spacing w:after="160" w:line="259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3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3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3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3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3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3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3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3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3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3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3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4-05-13T14:46:00Z</dcterms:created>
  <dcterms:modified xsi:type="dcterms:W3CDTF">2024-05-13T14:47:00Z</dcterms:modified>
</cp:coreProperties>
</file>